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CE60DF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 for the Manuscript:</w:t>
      </w:r>
    </w:p>
    <w:p w14:paraId="1E3E5155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achine Learning-Based Stratification of Mild Cognitive Impairment in Parkinson’s Disease: A Multicenter Retrospective Analysis</w:t>
      </w:r>
    </w:p>
    <w:p w14:paraId="3C17DF9A">
      <w:pPr>
        <w:rPr>
          <w:rFonts w:hint="default" w:ascii="Times New Roman" w:hAnsi="Times New Roman" w:cs="Times New Roman"/>
          <w:sz w:val="24"/>
          <w:szCs w:val="24"/>
        </w:rPr>
      </w:pPr>
    </w:p>
    <w:p w14:paraId="7DEE339B"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Method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：</w:t>
      </w:r>
    </w:p>
    <w:p w14:paraId="6817FB8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1 Nomogram Construction and Score Mapping</w:t>
      </w:r>
    </w:p>
    <w:p w14:paraId="09ACB69E">
      <w:pPr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nomogram was constructed based on the final logistic regression (LR) model. Each predictor’s regression coefficient (β) was transformed into a point system. This transformation was done by scaling the regression coefficient (β) by a constant factor, which was determined during the model development phase. This scaling ensures that the resulting total points correspond to clinically relevant risk levels.</w:t>
      </w:r>
    </w:p>
    <w:p w14:paraId="60D78357">
      <w:pPr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core Calculation for Each Predictor:</w:t>
      </w:r>
    </w:p>
    <w:p w14:paraId="386AC534">
      <w:pPr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r each predictor variable, its regression coefficient (β) from the LR model is multiplied by a constant factor to obtain the corresponding score. The formula for calculating the points for each predictor is:Points for a predictor=β×Constant.</w:t>
      </w:r>
    </w:p>
    <w:p w14:paraId="7DBB2097">
      <w:pPr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here β is the regression coefficient for each predictor, and Constant is a scaling factor derived during model development to ensure the score corresponds to clinically meaningful levels of risk.</w:t>
      </w:r>
    </w:p>
    <w:p w14:paraId="760DB505">
      <w:pPr>
        <w:ind w:firstLine="240" w:firstLineChars="1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otal Points: The total score for a patient is the sum of the individual scores for all predictors. This total score is then mapped to the risk of PD-MCI using a predefined mapping table, which corresponds to the model-estimated probability of PD-MCI at the current evaluation.</w:t>
      </w:r>
    </w:p>
    <w:p w14:paraId="6262D889">
      <w:pPr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apping Total Score to Risk of PD-MCI: The total score is mapped to the risk of PD-MCI using a conversion table derived from the LR mode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 output, which categorizes patients into low, intermediate, or high risk for PD-MCI based on their total score.</w:t>
      </w:r>
    </w:p>
    <w:p w14:paraId="118D528D"/>
    <w:p w14:paraId="4A592958"/>
    <w:p w14:paraId="360445E7"/>
    <w:p w14:paraId="49B9368D"/>
    <w:p w14:paraId="11FDECA1"/>
    <w:p w14:paraId="692DAD39"/>
    <w:p w14:paraId="4A03ADC7"/>
    <w:p w14:paraId="42A82AEC"/>
    <w:p w14:paraId="35936772"/>
    <w:p w14:paraId="6F7B51C4"/>
    <w:p w14:paraId="3D546A69"/>
    <w:p w14:paraId="2BC7D306"/>
    <w:p w14:paraId="6EB963C1"/>
    <w:p w14:paraId="2897A910"/>
    <w:p w14:paraId="3908F918"/>
    <w:p w14:paraId="760C9D1F"/>
    <w:p w14:paraId="2B61C665"/>
    <w:p w14:paraId="56B57A34"/>
    <w:p w14:paraId="0F4204C6">
      <w:pPr>
        <w:numPr>
          <w:ilvl w:val="0"/>
          <w:numId w:val="1"/>
        </w:numPr>
        <w:ind w:left="0" w:leftChars="0" w:firstLine="0" w:firstLineChars="0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Results：</w:t>
      </w:r>
    </w:p>
    <w:p w14:paraId="55D3A248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63DF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522" w:type="dxa"/>
            <w:vAlign w:val="top"/>
          </w:tcPr>
          <w:p w14:paraId="7D7C3EE3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hreshold-based performance metrics for five models at Youden-optimal cutoffs</w:t>
            </w:r>
          </w:p>
        </w:tc>
      </w:tr>
      <w:tr w14:paraId="67971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vAlign w:val="top"/>
          </w:tcPr>
          <w:tbl>
            <w:tblPr>
              <w:tblStyle w:val="3"/>
              <w:tblpPr w:leftFromText="180" w:rightFromText="180" w:vertAnchor="text" w:horzAnchor="page" w:tblpX="19" w:tblpY="95"/>
              <w:tblOverlap w:val="never"/>
              <w:tblW w:w="8522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20"/>
              <w:gridCol w:w="1420"/>
              <w:gridCol w:w="1420"/>
              <w:gridCol w:w="1420"/>
              <w:gridCol w:w="1421"/>
              <w:gridCol w:w="1421"/>
            </w:tblGrid>
            <w:tr w14:paraId="45A55453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top"/>
                </w:tcPr>
                <w:p w14:paraId="47F1020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/>
                      <w:bCs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haracter</w:t>
                  </w:r>
                </w:p>
              </w:tc>
              <w:tc>
                <w:tcPr>
                  <w:tcW w:w="142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top"/>
                </w:tcPr>
                <w:p w14:paraId="3915EE9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/>
                      <w:bCs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Logistic Regression</w:t>
                  </w:r>
                </w:p>
              </w:tc>
              <w:tc>
                <w:tcPr>
                  <w:tcW w:w="142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top"/>
                </w:tcPr>
                <w:p w14:paraId="49B6062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/>
                      <w:bCs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VM</w:t>
                  </w:r>
                </w:p>
              </w:tc>
              <w:tc>
                <w:tcPr>
                  <w:tcW w:w="142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top"/>
                </w:tcPr>
                <w:p w14:paraId="514B6E2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/>
                      <w:bCs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eural Network</w:t>
                  </w:r>
                </w:p>
              </w:tc>
              <w:tc>
                <w:tcPr>
                  <w:tcW w:w="1421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top"/>
                </w:tcPr>
                <w:p w14:paraId="135D515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/>
                      <w:bCs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XGBoost</w:t>
                  </w:r>
                </w:p>
              </w:tc>
              <w:tc>
                <w:tcPr>
                  <w:tcW w:w="1421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top"/>
                </w:tcPr>
                <w:p w14:paraId="5D5CF4B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/>
                      <w:bCs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LightGBM</w:t>
                  </w:r>
                </w:p>
              </w:tc>
            </w:tr>
            <w:tr w14:paraId="4AE93E74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6FCD86B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 w:val="0"/>
                      <w:bCs w:val="0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cutoff</w:t>
                  </w:r>
                </w:p>
              </w:tc>
              <w:tc>
                <w:tcPr>
                  <w:tcW w:w="1420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1CA7817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08</w:t>
                  </w:r>
                </w:p>
              </w:tc>
              <w:tc>
                <w:tcPr>
                  <w:tcW w:w="1420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2F03208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211</w:t>
                  </w:r>
                </w:p>
              </w:tc>
              <w:tc>
                <w:tcPr>
                  <w:tcW w:w="1420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4DA6459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06</w:t>
                  </w:r>
                </w:p>
              </w:tc>
              <w:tc>
                <w:tcPr>
                  <w:tcW w:w="1421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6910F43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622</w:t>
                  </w:r>
                </w:p>
              </w:tc>
              <w:tc>
                <w:tcPr>
                  <w:tcW w:w="1421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07A2CA4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267</w:t>
                  </w:r>
                </w:p>
              </w:tc>
            </w:tr>
            <w:tr w14:paraId="57375C0F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5A0EC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 w:val="0"/>
                      <w:bCs w:val="0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UC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9A2F9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789</w:t>
                  </w:r>
                </w:p>
                <w:p w14:paraId="5A2409F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745, 0.833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09508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818</w:t>
                  </w:r>
                </w:p>
                <w:p w14:paraId="4A314F5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776, 0.859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EFC7C8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792</w:t>
                  </w:r>
                </w:p>
                <w:p w14:paraId="6C5E124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749, 0.834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75699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81</w:t>
                  </w:r>
                </w:p>
                <w:p w14:paraId="0712B9C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970, 0.991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593AD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08</w:t>
                  </w:r>
                </w:p>
                <w:p w14:paraId="5729333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882, 0.934)</w:t>
                  </w:r>
                </w:p>
              </w:tc>
            </w:tr>
            <w:tr w14:paraId="3BA5AA36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4A21D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 w:val="0"/>
                      <w:bCs w:val="0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ensitivity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49A5B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750</w:t>
                  </w:r>
                </w:p>
                <w:p w14:paraId="21F8489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670, 0.830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729FF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893</w:t>
                  </w:r>
                </w:p>
                <w:p w14:paraId="680C951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836, 0.950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F3B74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804</w:t>
                  </w:r>
                </w:p>
                <w:p w14:paraId="31296A8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730, 0.877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ECB2D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.000</w:t>
                  </w:r>
                </w:p>
                <w:p w14:paraId="31B96B1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1.000, 1.000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DAB09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11</w:t>
                  </w:r>
                </w:p>
                <w:p w14:paraId="1B331C2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858, 0.964)</w:t>
                  </w:r>
                </w:p>
              </w:tc>
            </w:tr>
            <w:tr w14:paraId="4C97DAC3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E991E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 w:val="0"/>
                      <w:bCs w:val="0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pecificity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EB59C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694</w:t>
                  </w:r>
                </w:p>
                <w:p w14:paraId="23F53E5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651, 0.736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1E53C7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624</w:t>
                  </w:r>
                </w:p>
                <w:p w14:paraId="2A9A000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579, 0.669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6A82D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662</w:t>
                  </w:r>
                </w:p>
                <w:p w14:paraId="1660784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618, 0.706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D7A58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57</w:t>
                  </w:r>
                </w:p>
                <w:p w14:paraId="5627BD3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939, 0.976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A236EC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761</w:t>
                  </w:r>
                </w:p>
                <w:p w14:paraId="465F5C6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721, 0.800)</w:t>
                  </w:r>
                </w:p>
              </w:tc>
            </w:tr>
            <w:tr w14:paraId="1928E70A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ECD606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 w:val="0"/>
                      <w:bCs w:val="0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ccuracy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FE6DB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705</w:t>
                  </w:r>
                </w:p>
                <w:p w14:paraId="0793F03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704, 0.706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92BD22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678</w:t>
                  </w:r>
                </w:p>
                <w:p w14:paraId="0CBADEA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677, 0.679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A5064A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691</w:t>
                  </w:r>
                </w:p>
                <w:p w14:paraId="176CB2B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690, 0.691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43F6E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66</w:t>
                  </w:r>
                </w:p>
                <w:p w14:paraId="4EA1F52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966, 0.966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ED9AE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791</w:t>
                  </w:r>
                </w:p>
                <w:p w14:paraId="0240938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790, 0.791)</w:t>
                  </w:r>
                </w:p>
              </w:tc>
            </w:tr>
            <w:tr w14:paraId="27D07FAD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3F3AF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 w:val="0"/>
                      <w:bCs w:val="0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PPV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B9695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80</w:t>
                  </w:r>
                </w:p>
                <w:p w14:paraId="4A128E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316, 0.444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02E0D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73</w:t>
                  </w:r>
                </w:p>
                <w:p w14:paraId="4198C22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315, 0.431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B495CC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73</w:t>
                  </w:r>
                </w:p>
                <w:p w14:paraId="37AA9C5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312, 0.435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ABC31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855</w:t>
                  </w:r>
                </w:p>
                <w:p w14:paraId="0B1DAC7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795, 0.915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71C35F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488</w:t>
                  </w:r>
                </w:p>
                <w:p w14:paraId="454FEC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420, 0.556)</w:t>
                  </w:r>
                </w:p>
              </w:tc>
            </w:tr>
            <w:tr w14:paraId="37106750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4C3B4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 w:val="0"/>
                      <w:bCs w:val="0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PV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E11E5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17</w:t>
                  </w:r>
                </w:p>
                <w:p w14:paraId="7B7A19A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888, 0.947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7A177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59</w:t>
                  </w:r>
                </w:p>
                <w:p w14:paraId="56ECED5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936, 0.982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B5DB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31</w:t>
                  </w:r>
                </w:p>
                <w:p w14:paraId="481F383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903, 0.959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9EB6C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.000</w:t>
                  </w:r>
                </w:p>
                <w:p w14:paraId="4BE8A28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1.000, 1.000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C1A1E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71</w:t>
                  </w:r>
                </w:p>
                <w:p w14:paraId="56F8514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954, 0.989)</w:t>
                  </w:r>
                </w:p>
              </w:tc>
            </w:tr>
            <w:tr w14:paraId="70605650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420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1A607C3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b w:val="0"/>
                      <w:bCs w:val="0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 w:val="0"/>
                      <w:bCs w:val="0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F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2699A8B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505</w:t>
                  </w:r>
                </w:p>
                <w:p w14:paraId="68DA8696"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463,0.546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6909A92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522</w:t>
                  </w:r>
                </w:p>
                <w:p w14:paraId="6229ED2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481,0.564)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1A40206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510</w:t>
                  </w:r>
                </w:p>
                <w:p w14:paraId="18BDD25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468, 0.551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6212CDB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22</w:t>
                  </w:r>
                </w:p>
                <w:p w14:paraId="2BA25D9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900, 0.944)</w:t>
                  </w:r>
                </w:p>
              </w:tc>
              <w:tc>
                <w:tcPr>
                  <w:tcW w:w="1421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04E98A1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636</w:t>
                  </w:r>
                </w:p>
                <w:p w14:paraId="50B1BB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(0.596, 0.675)</w:t>
                  </w:r>
                </w:p>
              </w:tc>
            </w:tr>
            <w:tr w14:paraId="6BB03857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522" w:type="dxa"/>
                  <w:gridSpan w:val="6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379B4B8D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240" w:lineRule="exact"/>
                    <w:jc w:val="both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  <w:t>Note: The Youden index was used to determine the optimal cut-off threshold for each model. The optimal cut-off point was identified where the sum of sensitivity and specificity was maximized.</w:t>
                  </w:r>
                </w:p>
              </w:tc>
            </w:tr>
          </w:tbl>
          <w:p w14:paraId="38B02D55">
            <w:pPr>
              <w:rPr>
                <w:vertAlign w:val="baseline"/>
              </w:rPr>
            </w:pPr>
          </w:p>
        </w:tc>
      </w:tr>
    </w:tbl>
    <w:p w14:paraId="23894003"/>
    <w:p w14:paraId="7BFD429D"/>
    <w:p w14:paraId="1904B301"/>
    <w:p w14:paraId="65A2CB4E"/>
    <w:p w14:paraId="16DE4205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279DE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p w14:paraId="5EFFCCD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2.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ogistic regression coefficients and odds ratios for predictors selected by LASSO</w:t>
            </w:r>
          </w:p>
        </w:tc>
      </w:tr>
      <w:tr w14:paraId="4379C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3"/>
              <w:tblpPr w:leftFromText="180" w:rightFromText="180" w:vertAnchor="page" w:horzAnchor="page" w:tblpX="219" w:tblpY="16"/>
              <w:tblOverlap w:val="never"/>
              <w:tblW w:w="8522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36"/>
              <w:gridCol w:w="1339"/>
              <w:gridCol w:w="1322"/>
              <w:gridCol w:w="1339"/>
              <w:gridCol w:w="1998"/>
              <w:gridCol w:w="988"/>
            </w:tblGrid>
            <w:tr w14:paraId="21C3B240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24E5BF2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variable</w:t>
                  </w:r>
                </w:p>
              </w:tc>
              <w:tc>
                <w:tcPr>
                  <w:tcW w:w="1339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1F1C021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β</w:t>
                  </w:r>
                </w:p>
              </w:tc>
              <w:tc>
                <w:tcPr>
                  <w:tcW w:w="1322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7AC4F72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E</w:t>
                  </w:r>
                </w:p>
              </w:tc>
              <w:tc>
                <w:tcPr>
                  <w:tcW w:w="1339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501F535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z</w:t>
                  </w:r>
                </w:p>
              </w:tc>
              <w:tc>
                <w:tcPr>
                  <w:tcW w:w="1998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5D18BA4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OR(95%CI)</w:t>
                  </w:r>
                </w:p>
              </w:tc>
              <w:tc>
                <w:tcPr>
                  <w:tcW w:w="988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1FFD393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b/>
                      <w:bCs/>
                      <w:i/>
                      <w:iCs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p</w:t>
                  </w:r>
                </w:p>
              </w:tc>
            </w:tr>
            <w:tr w14:paraId="02E7BF96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75F18C6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ex</w:t>
                  </w:r>
                </w:p>
              </w:tc>
              <w:tc>
                <w:tcPr>
                  <w:tcW w:w="1339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19B37787">
                  <w:pPr>
                    <w:jc w:val="left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</w:p>
              </w:tc>
              <w:tc>
                <w:tcPr>
                  <w:tcW w:w="1322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5C432BE9">
                  <w:pPr>
                    <w:jc w:val="left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</w:p>
              </w:tc>
              <w:tc>
                <w:tcPr>
                  <w:tcW w:w="1339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0C4519FF">
                  <w:pPr>
                    <w:jc w:val="left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</w:p>
              </w:tc>
              <w:tc>
                <w:tcPr>
                  <w:tcW w:w="1998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541ECD1B">
                  <w:pPr>
                    <w:jc w:val="left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</w:p>
              </w:tc>
              <w:tc>
                <w:tcPr>
                  <w:tcW w:w="988" w:type="dxa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60B57CBA">
                  <w:pPr>
                    <w:jc w:val="left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</w:p>
              </w:tc>
            </w:tr>
            <w:tr w14:paraId="1E7E283E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9A4F6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1FBB1F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00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A6F2DC">
                  <w:pPr>
                    <w:jc w:val="left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5137908">
                  <w:pPr>
                    <w:jc w:val="left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</w:p>
              </w:tc>
              <w:tc>
                <w:tcPr>
                  <w:tcW w:w="199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0A14C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reference</w:t>
                  </w:r>
                </w:p>
              </w:tc>
              <w:tc>
                <w:tcPr>
                  <w:tcW w:w="98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0A04F7">
                  <w:pPr>
                    <w:jc w:val="left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</w:p>
              </w:tc>
            </w:tr>
            <w:tr w14:paraId="3352C049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C920A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8233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.074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36A75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214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44447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5.018</w:t>
                  </w:r>
                </w:p>
              </w:tc>
              <w:tc>
                <w:tcPr>
                  <w:tcW w:w="199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F7E1E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2.927 (1.935,4.483)</w:t>
                  </w:r>
                </w:p>
              </w:tc>
              <w:tc>
                <w:tcPr>
                  <w:tcW w:w="98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FD058E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 w14:paraId="6470FA0A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164CAB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Education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ACB06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1.048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7D515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117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AA73AA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8.995</w:t>
                  </w:r>
                </w:p>
              </w:tc>
              <w:tc>
                <w:tcPr>
                  <w:tcW w:w="199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0A97A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351 (0.277,0.438)</w:t>
                  </w:r>
                </w:p>
              </w:tc>
              <w:tc>
                <w:tcPr>
                  <w:tcW w:w="98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39A9C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 w14:paraId="0ECC509A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1047D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e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26D8A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29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B22FEA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40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1902B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723</w:t>
                  </w:r>
                </w:p>
              </w:tc>
              <w:tc>
                <w:tcPr>
                  <w:tcW w:w="199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BBE9F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.029 (0.948,1.104)</w:t>
                  </w:r>
                </w:p>
              </w:tc>
              <w:tc>
                <w:tcPr>
                  <w:tcW w:w="98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1ADEC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470</w:t>
                  </w:r>
                </w:p>
              </w:tc>
            </w:tr>
            <w:tr w14:paraId="11A71B09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9C03C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Ageonset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4C9BB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28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706EA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39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8EB0C5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711</w:t>
                  </w:r>
                </w:p>
              </w:tc>
              <w:tc>
                <w:tcPr>
                  <w:tcW w:w="199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D12CF5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.028 (0.961,1.115)</w:t>
                  </w:r>
                </w:p>
              </w:tc>
              <w:tc>
                <w:tcPr>
                  <w:tcW w:w="98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B07FA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477</w:t>
                  </w:r>
                </w:p>
              </w:tc>
            </w:tr>
            <w:tr w14:paraId="55B4F3E9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A476B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psit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B5143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0.036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FFF8C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14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5BB90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-2.484</w:t>
                  </w:r>
                </w:p>
              </w:tc>
              <w:tc>
                <w:tcPr>
                  <w:tcW w:w="199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300EB7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965 (0.938,0.992)</w:t>
                  </w:r>
                </w:p>
              </w:tc>
              <w:tc>
                <w:tcPr>
                  <w:tcW w:w="98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0A6C2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13</w:t>
                  </w:r>
                </w:p>
              </w:tc>
            </w:tr>
            <w:tr w14:paraId="47CCCAA8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E2249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Gds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0677E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124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91866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37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D30FD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3.397</w:t>
                  </w:r>
                </w:p>
              </w:tc>
              <w:tc>
                <w:tcPr>
                  <w:tcW w:w="199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9591D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.132 (1.054,1.217)</w:t>
                  </w:r>
                </w:p>
              </w:tc>
              <w:tc>
                <w:tcPr>
                  <w:tcW w:w="98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D9D75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01</w:t>
                  </w:r>
                </w:p>
              </w:tc>
            </w:tr>
            <w:tr w14:paraId="6B32015E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536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65DDB6C7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Updrs3_score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747BD09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105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2D67E52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0.011</w:t>
                  </w: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40FAC58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9.164</w:t>
                  </w:r>
                </w:p>
              </w:tc>
              <w:tc>
                <w:tcPr>
                  <w:tcW w:w="1998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5025D34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1.111 (1.087,1.137)</w:t>
                  </w:r>
                </w:p>
              </w:tc>
              <w:tc>
                <w:tcPr>
                  <w:tcW w:w="988" w:type="dxa"/>
                  <w:tcBorders>
                    <w:top w:val="nil"/>
                    <w:left w:val="nil"/>
                    <w:bottom w:val="single" w:color="auto" w:sz="4" w:space="0"/>
                    <w:right w:val="nil"/>
                  </w:tcBorders>
                  <w:vAlign w:val="center"/>
                </w:tcPr>
                <w:p w14:paraId="3AF7859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cs="Times New Roman"/>
                      <w:sz w:val="21"/>
                      <w:szCs w:val="21"/>
                      <w:vertAlign w:val="baseli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  <w:tr w14:paraId="7FB6D0DF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522" w:type="dxa"/>
                  <w:gridSpan w:val="6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vAlign w:val="center"/>
                </w:tcPr>
                <w:p w14:paraId="29A3A9DF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bottom"/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000000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Note: These values correspond to the LR model selected at the 1-SE LASSO criterion.</w:t>
                  </w:r>
                </w:p>
              </w:tc>
            </w:tr>
          </w:tbl>
          <w:p w14:paraId="45860F04">
            <w:pPr>
              <w:rPr>
                <w:vertAlign w:val="baseline"/>
              </w:rPr>
            </w:pPr>
          </w:p>
        </w:tc>
      </w:tr>
    </w:tbl>
    <w:p w14:paraId="55C30B9F"/>
    <w:p w14:paraId="3D056126"/>
    <w:p w14:paraId="535040E7"/>
    <w:p w14:paraId="5603FD6A"/>
    <w:p w14:paraId="667A38F6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9824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 w14:paraId="32E5FB0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Figure S1.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xample of nomogram application for a high-risk patient.</w:t>
            </w:r>
          </w:p>
        </w:tc>
      </w:tr>
      <w:tr w14:paraId="1E6C2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2" w:hRule="atLeast"/>
        </w:trPr>
        <w:tc>
          <w:tcPr>
            <w:tcW w:w="8522" w:type="dxa"/>
          </w:tcPr>
          <w:p w14:paraId="64B64B6B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303520" cy="3601720"/>
                  <wp:effectExtent l="0" t="0" r="5080" b="5080"/>
                  <wp:docPr id="5" name="图片 5" descr="nomogram示例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nomogram示例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3520" cy="360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EF70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8522" w:type="dxa"/>
          </w:tcPr>
          <w:p w14:paraId="332F9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textAlignment w:val="auto"/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te: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reen lines indicate the points assigned to each predictor according to its value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he red line represents the total points and the corresponding predicted probability of PD-MCI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year-old male (Education=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Age at onset=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UPDRS III=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GDS=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UPSIT=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) score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06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otal points, correspond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to the risk of PD-MC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probability of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.</w:t>
            </w:r>
          </w:p>
        </w:tc>
      </w:tr>
    </w:tbl>
    <w:p w14:paraId="1371B41A"/>
    <w:p w14:paraId="684A4065"/>
    <w:p w14:paraId="5123E013"/>
    <w:p w14:paraId="066E9EBB"/>
    <w:p w14:paraId="537A2EBC"/>
    <w:p w14:paraId="62AAE052"/>
    <w:p w14:paraId="0DDAE6B4"/>
    <w:p w14:paraId="51BC0EE8"/>
    <w:p w14:paraId="498C5875"/>
    <w:p w14:paraId="19A82597"/>
    <w:p w14:paraId="29275FAC"/>
    <w:p w14:paraId="7EBCBD3A"/>
    <w:p w14:paraId="0D37AEFA"/>
    <w:p w14:paraId="551284FE"/>
    <w:p w14:paraId="4E3CF5BB"/>
    <w:p w14:paraId="479F6CB1"/>
    <w:p w14:paraId="1927FCF0"/>
    <w:p w14:paraId="43FC6879"/>
    <w:p w14:paraId="73C1D81A"/>
    <w:p w14:paraId="0230E39A"/>
    <w:p w14:paraId="1883780B"/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283F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0308E5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Figure S2.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Screenshots of the online risk calculator for high-, intermediate-, and low-risk patients</w:t>
            </w:r>
          </w:p>
        </w:tc>
      </w:tr>
      <w:tr w14:paraId="6BBDE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5AF891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114300" distR="114300">
                  <wp:extent cx="5274310" cy="2715260"/>
                  <wp:effectExtent l="0" t="0" r="8890" b="2540"/>
                  <wp:docPr id="6" name="图片 6" descr="高风险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高风险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71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FC5B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BFF1B17">
            <w:pPr>
              <w:numPr>
                <w:ilvl w:val="0"/>
                <w:numId w:val="2"/>
              </w:num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High-risk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</w:t>
            </w:r>
          </w:p>
        </w:tc>
      </w:tr>
      <w:tr w14:paraId="07FE8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1" w:hRule="atLeast"/>
        </w:trPr>
        <w:tc>
          <w:tcPr>
            <w:tcW w:w="8522" w:type="dxa"/>
          </w:tcPr>
          <w:p w14:paraId="5CB1257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114300" distR="114300">
                  <wp:extent cx="5272405" cy="2411095"/>
                  <wp:effectExtent l="0" t="0" r="10795" b="1905"/>
                  <wp:docPr id="9" name="图片 9" descr="中风险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中风险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2405" cy="2411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7147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48727BC">
            <w:pPr>
              <w:numPr>
                <w:ilvl w:val="0"/>
                <w:numId w:val="3"/>
              </w:num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ntermediate-risk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</w:t>
            </w:r>
          </w:p>
        </w:tc>
      </w:tr>
      <w:tr w14:paraId="5A0A9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3" w:hRule="atLeast"/>
        </w:trPr>
        <w:tc>
          <w:tcPr>
            <w:tcW w:w="8522" w:type="dxa"/>
          </w:tcPr>
          <w:p w14:paraId="22BF52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drawing>
                <wp:inline distT="0" distB="0" distL="114300" distR="114300">
                  <wp:extent cx="5272405" cy="2310765"/>
                  <wp:effectExtent l="0" t="0" r="10795" b="635"/>
                  <wp:docPr id="10" name="图片 10" descr="低风险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低风险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2405" cy="2310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14:paraId="7D088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524444F">
            <w:pPr>
              <w:numPr>
                <w:ilvl w:val="0"/>
                <w:numId w:val="3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Low-risk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</w:t>
            </w:r>
          </w:p>
        </w:tc>
      </w:tr>
    </w:tbl>
    <w:p w14:paraId="2AA22E6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526C865"/>
    <w:multiLevelType w:val="singleLevel"/>
    <w:tmpl w:val="D526C865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E9C4DF36"/>
    <w:multiLevelType w:val="singleLevel"/>
    <w:tmpl w:val="E9C4DF36"/>
    <w:lvl w:ilvl="0" w:tentative="0">
      <w:start w:val="1"/>
      <w:numFmt w:val="upperLetter"/>
      <w:suff w:val="space"/>
      <w:lvlText w:val="%1."/>
      <w:lvlJc w:val="left"/>
    </w:lvl>
  </w:abstractNum>
  <w:abstractNum w:abstractNumId="2">
    <w:nsid w:val="EF74E344"/>
    <w:multiLevelType w:val="singleLevel"/>
    <w:tmpl w:val="EF74E344"/>
    <w:lvl w:ilvl="0" w:tentative="0">
      <w:start w:val="2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D86571"/>
    <w:rsid w:val="09D86571"/>
    <w:rsid w:val="13D91C98"/>
    <w:rsid w:val="3B4C2C39"/>
    <w:rsid w:val="4D097879"/>
    <w:rsid w:val="61C36AD2"/>
    <w:rsid w:val="6B59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87</Words>
  <Characters>3430</Characters>
  <Lines>0</Lines>
  <Paragraphs>0</Paragraphs>
  <TotalTime>47</TotalTime>
  <ScaleCrop>false</ScaleCrop>
  <LinksUpToDate>false</LinksUpToDate>
  <CharactersWithSpaces>38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13:26:00Z</dcterms:created>
  <dc:creator>刘雁芳</dc:creator>
  <cp:lastModifiedBy>刘雁芳</cp:lastModifiedBy>
  <dcterms:modified xsi:type="dcterms:W3CDTF">2025-08-29T13:4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0621981E7A04123B9BB8964C6DDBEF1_11</vt:lpwstr>
  </property>
  <property fmtid="{D5CDD505-2E9C-101B-9397-08002B2CF9AE}" pid="4" name="KSOTemplateDocerSaveRecord">
    <vt:lpwstr>eyJoZGlkIjoiOWIyNjBhN2M0YzRmMmRjMzY5MzdmNzEyMTMzMWEwMjEiLCJ1c2VySWQiOiIyNDU2MjM4OTgifQ==</vt:lpwstr>
  </property>
</Properties>
</file>